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B3147" w14:textId="06A6BE33" w:rsidR="001A3514" w:rsidRDefault="001A3514" w:rsidP="001A3514">
      <w:pPr>
        <w:spacing w:after="0" w:line="480" w:lineRule="auto"/>
        <w:ind w:left="2124" w:hanging="2124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E4F866" w14:textId="1BFFC7E5" w:rsidR="00C43FB7" w:rsidRPr="00C43FB7" w:rsidRDefault="00C43FB7" w:rsidP="001B758C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0" w:name="_GoBack"/>
      <w:bookmarkEnd w:id="0"/>
      <w:r w:rsidRPr="00C43FB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upplemental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T</w:t>
      </w:r>
      <w:r w:rsidRPr="00C43FB7">
        <w:rPr>
          <w:rFonts w:ascii="Times New Roman" w:hAnsi="Times New Roman" w:cs="Times New Roman"/>
          <w:noProof/>
          <w:sz w:val="20"/>
          <w:szCs w:val="20"/>
          <w:lang w:val="en-US"/>
        </w:rPr>
        <w:t>able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1</w:t>
      </w:r>
      <w:r w:rsidRPr="00C43FB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</w:t>
      </w:r>
      <w:r w:rsidRPr="00C43FB7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nfluence of AMS on echocardiographic parameters of right atrial and ventricular function at low- and high altitude</w:t>
      </w:r>
    </w:p>
    <w:p w14:paraId="0A1A222C" w14:textId="77777777" w:rsidR="00C43FB7" w:rsidRPr="00FC71F0" w:rsidRDefault="00C43FB7" w:rsidP="00C43FB7">
      <w:pPr>
        <w:spacing w:after="0" w:line="360" w:lineRule="auto"/>
        <w:rPr>
          <w:rFonts w:ascii="Times New Roman" w:hAnsi="Times New Roman" w:cs="Times New Roman"/>
          <w:b/>
          <w:noProof/>
          <w:sz w:val="18"/>
          <w:szCs w:val="18"/>
          <w:lang w:val="en-US"/>
        </w:rPr>
      </w:pPr>
    </w:p>
    <w:tbl>
      <w:tblPr>
        <w:tblStyle w:val="TableGrid"/>
        <w:tblW w:w="14460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867"/>
        <w:gridCol w:w="1868"/>
        <w:gridCol w:w="1867"/>
        <w:gridCol w:w="1868"/>
        <w:gridCol w:w="1035"/>
        <w:gridCol w:w="993"/>
        <w:gridCol w:w="993"/>
      </w:tblGrid>
      <w:tr w:rsidR="00C43FB7" w:rsidRPr="00FB3171" w14:paraId="0A1415BD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279D9F8B" w14:textId="77777777" w:rsidR="00C43FB7" w:rsidRPr="00701113" w:rsidRDefault="00C43FB7" w:rsidP="00C43FB7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</w:tcPr>
          <w:p w14:paraId="64FE5BC1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867" w:type="dxa"/>
            <w:noWrap/>
            <w:hideMark/>
          </w:tcPr>
          <w:p w14:paraId="0D12E72A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Low Alt    </w:t>
            </w:r>
          </w:p>
        </w:tc>
        <w:tc>
          <w:tcPr>
            <w:tcW w:w="1868" w:type="dxa"/>
            <w:noWrap/>
            <w:hideMark/>
          </w:tcPr>
          <w:p w14:paraId="293AE6E3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igh Alt-7h</w:t>
            </w:r>
          </w:p>
        </w:tc>
        <w:tc>
          <w:tcPr>
            <w:tcW w:w="1867" w:type="dxa"/>
          </w:tcPr>
          <w:p w14:paraId="53B867E2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igh Alt-20h</w:t>
            </w:r>
          </w:p>
        </w:tc>
        <w:tc>
          <w:tcPr>
            <w:tcW w:w="1868" w:type="dxa"/>
          </w:tcPr>
          <w:p w14:paraId="647625A3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igh Alt-44h</w:t>
            </w:r>
          </w:p>
        </w:tc>
        <w:tc>
          <w:tcPr>
            <w:tcW w:w="1035" w:type="dxa"/>
          </w:tcPr>
          <w:p w14:paraId="238EC492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</w:t>
            </w:r>
            <w:r w:rsidRPr="00E65AC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t</w:t>
            </w:r>
          </w:p>
        </w:tc>
        <w:tc>
          <w:tcPr>
            <w:tcW w:w="993" w:type="dxa"/>
          </w:tcPr>
          <w:p w14:paraId="3717CD29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</w:t>
            </w:r>
            <w:r w:rsidRPr="00E65AC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group</w:t>
            </w:r>
          </w:p>
        </w:tc>
        <w:tc>
          <w:tcPr>
            <w:tcW w:w="993" w:type="dxa"/>
          </w:tcPr>
          <w:p w14:paraId="2726799C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</w:t>
            </w:r>
            <w:r w:rsidRPr="00E65AC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t</w:t>
            </w: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x</w:t>
            </w:r>
            <w:r w:rsidRPr="00E65AC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group</w:t>
            </w:r>
          </w:p>
        </w:tc>
      </w:tr>
      <w:tr w:rsidR="00C43FB7" w:rsidRPr="009E560A" w14:paraId="55CC869A" w14:textId="77777777" w:rsidTr="005C2172">
        <w:trPr>
          <w:trHeight w:val="227"/>
        </w:trPr>
        <w:tc>
          <w:tcPr>
            <w:tcW w:w="2552" w:type="dxa"/>
            <w:noWrap/>
          </w:tcPr>
          <w:p w14:paraId="3F92B2C0" w14:textId="77777777" w:rsidR="00C43FB7" w:rsidRPr="001A1FDD" w:rsidRDefault="00C43FB7" w:rsidP="00C43FB7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1A1FD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Physiological parameters</w:t>
            </w:r>
          </w:p>
        </w:tc>
        <w:tc>
          <w:tcPr>
            <w:tcW w:w="1417" w:type="dxa"/>
          </w:tcPr>
          <w:p w14:paraId="79E0475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1867" w:type="dxa"/>
            <w:noWrap/>
          </w:tcPr>
          <w:p w14:paraId="2C1DBB6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1868" w:type="dxa"/>
            <w:noWrap/>
          </w:tcPr>
          <w:p w14:paraId="0BAB66B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1867" w:type="dxa"/>
          </w:tcPr>
          <w:p w14:paraId="49903D7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1868" w:type="dxa"/>
          </w:tcPr>
          <w:p w14:paraId="3D92E6E8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1035" w:type="dxa"/>
          </w:tcPr>
          <w:p w14:paraId="47B1229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189635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3EB58C1A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</w:p>
        </w:tc>
      </w:tr>
      <w:tr w:rsidR="00C43FB7" w:rsidRPr="009E560A" w14:paraId="71C23E8A" w14:textId="77777777" w:rsidTr="005C2172">
        <w:trPr>
          <w:trHeight w:val="227"/>
        </w:trPr>
        <w:tc>
          <w:tcPr>
            <w:tcW w:w="2552" w:type="dxa"/>
            <w:noWrap/>
          </w:tcPr>
          <w:p w14:paraId="2254B4E3" w14:textId="77777777" w:rsidR="00C43FB7" w:rsidRPr="001A1FDD" w:rsidRDefault="00C43FB7" w:rsidP="00C43FB7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1A1F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PAP</w:t>
            </w:r>
          </w:p>
        </w:tc>
        <w:tc>
          <w:tcPr>
            <w:tcW w:w="1417" w:type="dxa"/>
          </w:tcPr>
          <w:p w14:paraId="26AC345E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3761D410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  <w:noWrap/>
          </w:tcPr>
          <w:p w14:paraId="3F114274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.2 ± 5.3</w:t>
            </w:r>
          </w:p>
          <w:p w14:paraId="142F3169" w14:textId="77777777" w:rsidR="00C43FB7" w:rsidRPr="009E560A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.6 ± 2.5</w:t>
            </w:r>
          </w:p>
        </w:tc>
        <w:tc>
          <w:tcPr>
            <w:tcW w:w="1868" w:type="dxa"/>
            <w:noWrap/>
          </w:tcPr>
          <w:p w14:paraId="718757BE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.4 ± 10.2</w:t>
            </w:r>
          </w:p>
          <w:p w14:paraId="703E029D" w14:textId="77777777" w:rsidR="00C43FB7" w:rsidRPr="009E560A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.8 ± 6.1</w:t>
            </w:r>
          </w:p>
        </w:tc>
        <w:tc>
          <w:tcPr>
            <w:tcW w:w="1867" w:type="dxa"/>
          </w:tcPr>
          <w:p w14:paraId="15F74523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.7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± </w:t>
            </w: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.3</w:t>
            </w:r>
          </w:p>
          <w:p w14:paraId="4A240C2F" w14:textId="77777777" w:rsidR="00C43FB7" w:rsidRPr="009E560A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.8 ± 6.9</w:t>
            </w:r>
          </w:p>
        </w:tc>
        <w:tc>
          <w:tcPr>
            <w:tcW w:w="1868" w:type="dxa"/>
          </w:tcPr>
          <w:p w14:paraId="63F430F4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.7 ± 8.5</w:t>
            </w:r>
          </w:p>
          <w:p w14:paraId="2A06DE3A" w14:textId="77777777" w:rsidR="00C43FB7" w:rsidRPr="009E560A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.7 ± 8.5</w:t>
            </w:r>
          </w:p>
        </w:tc>
        <w:tc>
          <w:tcPr>
            <w:tcW w:w="1035" w:type="dxa"/>
          </w:tcPr>
          <w:p w14:paraId="64882BE3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570894F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</w:tcPr>
          <w:p w14:paraId="7F484223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121E3A92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640</w:t>
            </w:r>
          </w:p>
        </w:tc>
        <w:tc>
          <w:tcPr>
            <w:tcW w:w="993" w:type="dxa"/>
          </w:tcPr>
          <w:p w14:paraId="2CB99E46" w14:textId="77777777" w:rsidR="00C43FB7" w:rsidRPr="00E65AC0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67F9B5D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83</w:t>
            </w:r>
          </w:p>
        </w:tc>
      </w:tr>
      <w:tr w:rsidR="00C43FB7" w:rsidRPr="009E560A" w14:paraId="4C456705" w14:textId="77777777" w:rsidTr="005C2172">
        <w:trPr>
          <w:trHeight w:val="227"/>
        </w:trPr>
        <w:tc>
          <w:tcPr>
            <w:tcW w:w="2552" w:type="dxa"/>
            <w:shd w:val="clear" w:color="auto" w:fill="auto"/>
            <w:noWrap/>
            <w:hideMark/>
          </w:tcPr>
          <w:p w14:paraId="43E625E0" w14:textId="77777777" w:rsidR="00C43FB7" w:rsidRPr="00701113" w:rsidRDefault="00C43FB7" w:rsidP="00C43FB7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R</w:t>
            </w:r>
            <w:r w:rsidRPr="00701113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V parameters</w:t>
            </w:r>
          </w:p>
        </w:tc>
        <w:tc>
          <w:tcPr>
            <w:tcW w:w="1417" w:type="dxa"/>
          </w:tcPr>
          <w:p w14:paraId="6F47D20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shd w:val="clear" w:color="auto" w:fill="auto"/>
            <w:noWrap/>
            <w:hideMark/>
          </w:tcPr>
          <w:p w14:paraId="31510D3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8" w:type="dxa"/>
            <w:shd w:val="clear" w:color="auto" w:fill="auto"/>
            <w:noWrap/>
            <w:hideMark/>
          </w:tcPr>
          <w:p w14:paraId="0D75CE1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shd w:val="clear" w:color="auto" w:fill="auto"/>
          </w:tcPr>
          <w:p w14:paraId="7B6FA4D6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8" w:type="dxa"/>
            <w:shd w:val="clear" w:color="auto" w:fill="auto"/>
          </w:tcPr>
          <w:p w14:paraId="0513A234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5D424D20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395B338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109491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C43FB7" w:rsidRPr="0076364D" w14:paraId="7315FCD7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1D8E1418" w14:textId="77777777" w:rsidR="00C43FB7" w:rsidRPr="00701113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APSE (mm)</w:t>
            </w:r>
          </w:p>
        </w:tc>
        <w:tc>
          <w:tcPr>
            <w:tcW w:w="1417" w:type="dxa"/>
          </w:tcPr>
          <w:p w14:paraId="6EA5980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61C77241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  <w:noWrap/>
            <w:hideMark/>
          </w:tcPr>
          <w:p w14:paraId="3B771CBA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.5 ± 3.5</w:t>
            </w:r>
          </w:p>
          <w:p w14:paraId="6395E1BC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7 ± 3.3</w:t>
            </w:r>
          </w:p>
        </w:tc>
        <w:tc>
          <w:tcPr>
            <w:tcW w:w="1868" w:type="dxa"/>
            <w:noWrap/>
            <w:hideMark/>
          </w:tcPr>
          <w:p w14:paraId="0801E528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1 ± 2.9</w:t>
            </w:r>
          </w:p>
          <w:p w14:paraId="4BC0ECAC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.1 ± 2.9</w:t>
            </w:r>
          </w:p>
        </w:tc>
        <w:tc>
          <w:tcPr>
            <w:tcW w:w="1867" w:type="dxa"/>
          </w:tcPr>
          <w:p w14:paraId="434464B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.5 ± 3.0</w:t>
            </w:r>
          </w:p>
          <w:p w14:paraId="31D89F57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.0 ± 2.5</w:t>
            </w:r>
          </w:p>
        </w:tc>
        <w:tc>
          <w:tcPr>
            <w:tcW w:w="1868" w:type="dxa"/>
          </w:tcPr>
          <w:p w14:paraId="5E65A4C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1 ± 3.0</w:t>
            </w:r>
          </w:p>
          <w:p w14:paraId="7C6FF7ED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.8 ± 3.1</w:t>
            </w:r>
          </w:p>
        </w:tc>
        <w:tc>
          <w:tcPr>
            <w:tcW w:w="1035" w:type="dxa"/>
          </w:tcPr>
          <w:p w14:paraId="6E874CC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5799A771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3" w:type="dxa"/>
          </w:tcPr>
          <w:p w14:paraId="3CB96D9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30AE4E5D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034</w:t>
            </w:r>
          </w:p>
        </w:tc>
        <w:tc>
          <w:tcPr>
            <w:tcW w:w="993" w:type="dxa"/>
          </w:tcPr>
          <w:p w14:paraId="2A012013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08384E06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435</w:t>
            </w:r>
          </w:p>
        </w:tc>
      </w:tr>
      <w:tr w:rsidR="00C43FB7" w:rsidRPr="0076364D" w14:paraId="6C5F04E4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2D91BAF1" w14:textId="77777777" w:rsidR="00C43FB7" w:rsidRPr="00F17D12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F17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AC (%)</w:t>
            </w:r>
          </w:p>
        </w:tc>
        <w:tc>
          <w:tcPr>
            <w:tcW w:w="1417" w:type="dxa"/>
          </w:tcPr>
          <w:p w14:paraId="4ABD8CB0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64CB0D4F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  <w:noWrap/>
            <w:hideMark/>
          </w:tcPr>
          <w:p w14:paraId="5CCA7394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.7 ± 7.6</w:t>
            </w:r>
          </w:p>
          <w:p w14:paraId="5DC0D379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2.4 ± 7.4</w:t>
            </w:r>
          </w:p>
        </w:tc>
        <w:tc>
          <w:tcPr>
            <w:tcW w:w="1868" w:type="dxa"/>
            <w:noWrap/>
            <w:hideMark/>
          </w:tcPr>
          <w:p w14:paraId="497DB993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8.2 ± 6.7</w:t>
            </w:r>
          </w:p>
          <w:p w14:paraId="77451677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.5 ± 6.9</w:t>
            </w:r>
          </w:p>
        </w:tc>
        <w:tc>
          <w:tcPr>
            <w:tcW w:w="1867" w:type="dxa"/>
          </w:tcPr>
          <w:p w14:paraId="307BB9C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.7 ± 6.3</w:t>
            </w:r>
          </w:p>
          <w:p w14:paraId="1594074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6.5 ± 9.7</w:t>
            </w:r>
          </w:p>
        </w:tc>
        <w:tc>
          <w:tcPr>
            <w:tcW w:w="1868" w:type="dxa"/>
          </w:tcPr>
          <w:p w14:paraId="6AE8EB4A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8.5 ± 9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</w:t>
            </w:r>
          </w:p>
          <w:p w14:paraId="04975951" w14:textId="77777777" w:rsidR="00C43FB7" w:rsidRPr="0076364D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8.5 ± 7.9</w:t>
            </w:r>
          </w:p>
        </w:tc>
        <w:tc>
          <w:tcPr>
            <w:tcW w:w="1035" w:type="dxa"/>
          </w:tcPr>
          <w:p w14:paraId="3D4A2D6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61BC8C00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177</w:t>
            </w:r>
          </w:p>
        </w:tc>
        <w:tc>
          <w:tcPr>
            <w:tcW w:w="993" w:type="dxa"/>
          </w:tcPr>
          <w:p w14:paraId="1953D610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4047D32B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981</w:t>
            </w:r>
          </w:p>
        </w:tc>
        <w:tc>
          <w:tcPr>
            <w:tcW w:w="993" w:type="dxa"/>
          </w:tcPr>
          <w:p w14:paraId="1E7CEAAC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394377FD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153</w:t>
            </w:r>
          </w:p>
        </w:tc>
      </w:tr>
      <w:tr w:rsidR="00C43FB7" w:rsidRPr="00AF4703" w14:paraId="66C0FA04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144B92D2" w14:textId="77777777" w:rsidR="00C43FB7" w:rsidRPr="00902E8E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02E8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V s’ (cm/sec)</w:t>
            </w:r>
          </w:p>
        </w:tc>
        <w:tc>
          <w:tcPr>
            <w:tcW w:w="1417" w:type="dxa"/>
          </w:tcPr>
          <w:p w14:paraId="324C3CA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31BFE5F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  <w:noWrap/>
            <w:hideMark/>
          </w:tcPr>
          <w:p w14:paraId="29E685B5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.8 ± 2.1</w:t>
            </w:r>
          </w:p>
          <w:p w14:paraId="0BA43B16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3.0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1.6</w:t>
            </w:r>
          </w:p>
        </w:tc>
        <w:tc>
          <w:tcPr>
            <w:tcW w:w="1868" w:type="dxa"/>
            <w:noWrap/>
            <w:hideMark/>
          </w:tcPr>
          <w:p w14:paraId="367B75A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.6 ± 2.1</w:t>
            </w:r>
          </w:p>
          <w:p w14:paraId="395DB6D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4.6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1.9</w:t>
            </w:r>
          </w:p>
        </w:tc>
        <w:tc>
          <w:tcPr>
            <w:tcW w:w="1867" w:type="dxa"/>
          </w:tcPr>
          <w:p w14:paraId="5B3C9698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.9 ± 2.3</w:t>
            </w:r>
          </w:p>
          <w:p w14:paraId="3E6A3769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4.0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1868" w:type="dxa"/>
          </w:tcPr>
          <w:p w14:paraId="0BDC8A18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.8 ± 2.1</w:t>
            </w:r>
          </w:p>
          <w:p w14:paraId="26AA711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4.6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1.7</w:t>
            </w:r>
          </w:p>
        </w:tc>
        <w:tc>
          <w:tcPr>
            <w:tcW w:w="1035" w:type="dxa"/>
          </w:tcPr>
          <w:p w14:paraId="73C260CA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03081DDF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3" w:type="dxa"/>
          </w:tcPr>
          <w:p w14:paraId="696EAA7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558F32E9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289</w:t>
            </w:r>
          </w:p>
        </w:tc>
        <w:tc>
          <w:tcPr>
            <w:tcW w:w="993" w:type="dxa"/>
          </w:tcPr>
          <w:p w14:paraId="71A0F9A5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47962973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441</w:t>
            </w:r>
          </w:p>
        </w:tc>
      </w:tr>
      <w:tr w:rsidR="00C43FB7" w:rsidRPr="00F15376" w14:paraId="1C87349E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1444521C" w14:textId="77777777" w:rsidR="00C43FB7" w:rsidRPr="00701113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MPI</w:t>
            </w:r>
          </w:p>
        </w:tc>
        <w:tc>
          <w:tcPr>
            <w:tcW w:w="1417" w:type="dxa"/>
          </w:tcPr>
          <w:p w14:paraId="1C0EA9CE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79950F10" w14:textId="77777777" w:rsidR="00C43FB7" w:rsidRPr="00AF470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  <w:noWrap/>
            <w:hideMark/>
          </w:tcPr>
          <w:p w14:paraId="666FC0BC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8 ± 0.09</w:t>
            </w:r>
          </w:p>
          <w:p w14:paraId="6841EA19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43 ± 0.11</w:t>
            </w:r>
          </w:p>
        </w:tc>
        <w:tc>
          <w:tcPr>
            <w:tcW w:w="1868" w:type="dxa"/>
            <w:noWrap/>
            <w:hideMark/>
          </w:tcPr>
          <w:p w14:paraId="43BEC04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9 ± 0.14</w:t>
            </w:r>
          </w:p>
          <w:p w14:paraId="07E480E0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41 ± 0.17</w:t>
            </w:r>
          </w:p>
        </w:tc>
        <w:tc>
          <w:tcPr>
            <w:tcW w:w="1867" w:type="dxa"/>
          </w:tcPr>
          <w:p w14:paraId="6430D39C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40 ± 0.13</w:t>
            </w:r>
          </w:p>
          <w:p w14:paraId="4032F764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9 ± 0.16</w:t>
            </w:r>
          </w:p>
        </w:tc>
        <w:tc>
          <w:tcPr>
            <w:tcW w:w="1868" w:type="dxa"/>
          </w:tcPr>
          <w:p w14:paraId="7E498A7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42 ± 0.10</w:t>
            </w:r>
          </w:p>
          <w:p w14:paraId="66531BCD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8 ± 0.13</w:t>
            </w:r>
          </w:p>
        </w:tc>
        <w:tc>
          <w:tcPr>
            <w:tcW w:w="1035" w:type="dxa"/>
          </w:tcPr>
          <w:p w14:paraId="1D5E7672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4BF2A744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997</w:t>
            </w:r>
          </w:p>
        </w:tc>
        <w:tc>
          <w:tcPr>
            <w:tcW w:w="993" w:type="dxa"/>
          </w:tcPr>
          <w:p w14:paraId="3707A9D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3C0BFB58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903</w:t>
            </w:r>
          </w:p>
        </w:tc>
        <w:tc>
          <w:tcPr>
            <w:tcW w:w="993" w:type="dxa"/>
          </w:tcPr>
          <w:p w14:paraId="32B62F11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12387FB0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164</w:t>
            </w:r>
          </w:p>
        </w:tc>
      </w:tr>
      <w:tr w:rsidR="00C43FB7" w:rsidRPr="008C2E92" w14:paraId="2A15BDAD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09FA5549" w14:textId="77777777" w:rsidR="00C43FB7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V Strain (%)</w:t>
            </w:r>
          </w:p>
        </w:tc>
        <w:tc>
          <w:tcPr>
            <w:tcW w:w="1417" w:type="dxa"/>
          </w:tcPr>
          <w:p w14:paraId="63A69AB9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098A96CF" w14:textId="77777777" w:rsidR="00C43FB7" w:rsidRPr="00BB16D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  <w:noWrap/>
            <w:hideMark/>
          </w:tcPr>
          <w:p w14:paraId="24C83062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8 ± 4.3</w:t>
            </w:r>
          </w:p>
          <w:p w14:paraId="2EF4E762" w14:textId="77777777" w:rsidR="00C43FB7" w:rsidRPr="008C2E92" w:rsidRDefault="00C43FB7" w:rsidP="00C43FB7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6.0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4.6</w:t>
            </w:r>
            <w:r w:rsidRPr="008C2E92">
              <w:rPr>
                <w:lang w:val="en-US"/>
              </w:rPr>
              <w:t xml:space="preserve"> </w:t>
            </w:r>
          </w:p>
        </w:tc>
        <w:tc>
          <w:tcPr>
            <w:tcW w:w="1868" w:type="dxa"/>
            <w:noWrap/>
            <w:hideMark/>
          </w:tcPr>
          <w:p w14:paraId="045D74E5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8 ± 3.8</w:t>
            </w:r>
          </w:p>
          <w:p w14:paraId="105A23F3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6.4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4.4</w:t>
            </w:r>
          </w:p>
        </w:tc>
        <w:tc>
          <w:tcPr>
            <w:tcW w:w="1867" w:type="dxa"/>
          </w:tcPr>
          <w:p w14:paraId="6D21E1F0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.2 ± 3.7</w:t>
            </w:r>
          </w:p>
          <w:p w14:paraId="47E5AB06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6.7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4.0</w:t>
            </w:r>
          </w:p>
        </w:tc>
        <w:tc>
          <w:tcPr>
            <w:tcW w:w="1868" w:type="dxa"/>
          </w:tcPr>
          <w:p w14:paraId="50DEE251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.2 ± 4.3</w:t>
            </w:r>
          </w:p>
          <w:p w14:paraId="119D0ECD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7.5 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4.6</w:t>
            </w:r>
          </w:p>
        </w:tc>
        <w:tc>
          <w:tcPr>
            <w:tcW w:w="1035" w:type="dxa"/>
          </w:tcPr>
          <w:p w14:paraId="514D8BFD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2700479F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146</w:t>
            </w:r>
          </w:p>
        </w:tc>
        <w:tc>
          <w:tcPr>
            <w:tcW w:w="993" w:type="dxa"/>
          </w:tcPr>
          <w:p w14:paraId="50C86904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3371988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61</w:t>
            </w:r>
          </w:p>
        </w:tc>
        <w:tc>
          <w:tcPr>
            <w:tcW w:w="993" w:type="dxa"/>
          </w:tcPr>
          <w:p w14:paraId="27F4E688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793CBC6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885</w:t>
            </w:r>
          </w:p>
        </w:tc>
      </w:tr>
      <w:tr w:rsidR="00C43FB7" w:rsidRPr="00CA6CD1" w14:paraId="65E20228" w14:textId="77777777" w:rsidTr="005C2172">
        <w:trPr>
          <w:trHeight w:val="227"/>
        </w:trPr>
        <w:tc>
          <w:tcPr>
            <w:tcW w:w="2552" w:type="dxa"/>
            <w:shd w:val="clear" w:color="auto" w:fill="auto"/>
            <w:noWrap/>
            <w:hideMark/>
          </w:tcPr>
          <w:p w14:paraId="1F1A571D" w14:textId="77777777" w:rsidR="00C43FB7" w:rsidRPr="00701113" w:rsidRDefault="00C43FB7" w:rsidP="00C43FB7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R</w:t>
            </w:r>
            <w:r w:rsidRPr="00701113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A parameters</w:t>
            </w:r>
          </w:p>
        </w:tc>
        <w:tc>
          <w:tcPr>
            <w:tcW w:w="1417" w:type="dxa"/>
          </w:tcPr>
          <w:p w14:paraId="508CAF07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shd w:val="clear" w:color="auto" w:fill="auto"/>
          </w:tcPr>
          <w:p w14:paraId="402381ED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8" w:type="dxa"/>
            <w:shd w:val="clear" w:color="auto" w:fill="auto"/>
            <w:noWrap/>
            <w:hideMark/>
          </w:tcPr>
          <w:p w14:paraId="2D3C2788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shd w:val="clear" w:color="auto" w:fill="auto"/>
          </w:tcPr>
          <w:p w14:paraId="77C55C5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68" w:type="dxa"/>
            <w:shd w:val="clear" w:color="auto" w:fill="auto"/>
          </w:tcPr>
          <w:p w14:paraId="6974E1A1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4400BDEC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B82D7C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59DE83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C43FB7" w:rsidRPr="00A008DD" w14:paraId="5D8562CD" w14:textId="77777777" w:rsidTr="005C2172">
        <w:trPr>
          <w:trHeight w:val="227"/>
        </w:trPr>
        <w:tc>
          <w:tcPr>
            <w:tcW w:w="2552" w:type="dxa"/>
            <w:noWrap/>
          </w:tcPr>
          <w:p w14:paraId="2A79AE9F" w14:textId="77777777" w:rsidR="00C43FB7" w:rsidRPr="00701113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 Re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rvoir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Strain (%)</w:t>
            </w:r>
          </w:p>
        </w:tc>
        <w:tc>
          <w:tcPr>
            <w:tcW w:w="1417" w:type="dxa"/>
          </w:tcPr>
          <w:p w14:paraId="192CC76E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65EB8D3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</w:tcPr>
          <w:p w14:paraId="18966BE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8.9 ± 10.9</w:t>
            </w:r>
          </w:p>
          <w:p w14:paraId="5DB6315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1.3 ± 9.0</w:t>
            </w:r>
          </w:p>
        </w:tc>
        <w:tc>
          <w:tcPr>
            <w:tcW w:w="1868" w:type="dxa"/>
            <w:noWrap/>
          </w:tcPr>
          <w:p w14:paraId="3190C2A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3.7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.4</w:t>
            </w:r>
          </w:p>
          <w:p w14:paraId="19897DC2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3.3 ± 9.8</w:t>
            </w:r>
          </w:p>
        </w:tc>
        <w:tc>
          <w:tcPr>
            <w:tcW w:w="1867" w:type="dxa"/>
          </w:tcPr>
          <w:p w14:paraId="4AAA2835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8 ± 10.8</w:t>
            </w:r>
          </w:p>
          <w:p w14:paraId="7CD563F3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6.7 ± 13.3</w:t>
            </w:r>
          </w:p>
        </w:tc>
        <w:tc>
          <w:tcPr>
            <w:tcW w:w="1868" w:type="dxa"/>
          </w:tcPr>
          <w:p w14:paraId="2168544B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.3 ± 10.4</w:t>
            </w:r>
          </w:p>
          <w:p w14:paraId="3A769431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5.2 ± 13.6</w:t>
            </w:r>
          </w:p>
        </w:tc>
        <w:tc>
          <w:tcPr>
            <w:tcW w:w="1035" w:type="dxa"/>
          </w:tcPr>
          <w:p w14:paraId="721FF88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4F8F813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075</w:t>
            </w:r>
          </w:p>
        </w:tc>
        <w:tc>
          <w:tcPr>
            <w:tcW w:w="993" w:type="dxa"/>
          </w:tcPr>
          <w:p w14:paraId="4F5CA073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2F843F95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554</w:t>
            </w:r>
          </w:p>
        </w:tc>
        <w:tc>
          <w:tcPr>
            <w:tcW w:w="993" w:type="dxa"/>
          </w:tcPr>
          <w:p w14:paraId="7F880EDE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21AF4F64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724</w:t>
            </w:r>
          </w:p>
        </w:tc>
      </w:tr>
      <w:tr w:rsidR="00C43FB7" w:rsidRPr="00A008DD" w14:paraId="51AC29E7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612C4A82" w14:textId="77777777" w:rsidR="00C43FB7" w:rsidRPr="00701113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 Con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uit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Strain (%)</w:t>
            </w:r>
          </w:p>
        </w:tc>
        <w:tc>
          <w:tcPr>
            <w:tcW w:w="1417" w:type="dxa"/>
          </w:tcPr>
          <w:p w14:paraId="7B33369D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76C3199F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</w:tcPr>
          <w:p w14:paraId="35BADAE1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0.0 ± 10.0</w:t>
            </w:r>
          </w:p>
          <w:p w14:paraId="5C6BB5C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1.9.6 ± 7.8</w:t>
            </w:r>
          </w:p>
        </w:tc>
        <w:tc>
          <w:tcPr>
            <w:tcW w:w="1868" w:type="dxa"/>
            <w:noWrap/>
            <w:hideMark/>
          </w:tcPr>
          <w:p w14:paraId="2B29EE3C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7.3 ± 9.9</w:t>
            </w:r>
          </w:p>
          <w:p w14:paraId="02A54433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8.6 ± 10.2</w:t>
            </w:r>
          </w:p>
        </w:tc>
        <w:tc>
          <w:tcPr>
            <w:tcW w:w="1867" w:type="dxa"/>
          </w:tcPr>
          <w:p w14:paraId="1936082F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.0 ± 11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  <w:p w14:paraId="48E4BAA2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0.5 ± 8.9</w:t>
            </w:r>
          </w:p>
        </w:tc>
        <w:tc>
          <w:tcPr>
            <w:tcW w:w="1868" w:type="dxa"/>
          </w:tcPr>
          <w:p w14:paraId="09D8B53E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1 ± 10.8</w:t>
            </w:r>
          </w:p>
          <w:p w14:paraId="59ADBD93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.5 ± 10.5</w:t>
            </w:r>
          </w:p>
        </w:tc>
        <w:tc>
          <w:tcPr>
            <w:tcW w:w="1035" w:type="dxa"/>
          </w:tcPr>
          <w:p w14:paraId="794E9720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5708A7F3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128</w:t>
            </w:r>
          </w:p>
        </w:tc>
        <w:tc>
          <w:tcPr>
            <w:tcW w:w="993" w:type="dxa"/>
          </w:tcPr>
          <w:p w14:paraId="022002E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211C016E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540</w:t>
            </w:r>
          </w:p>
        </w:tc>
        <w:tc>
          <w:tcPr>
            <w:tcW w:w="993" w:type="dxa"/>
          </w:tcPr>
          <w:p w14:paraId="4A6FA491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380923B8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997</w:t>
            </w:r>
          </w:p>
        </w:tc>
      </w:tr>
      <w:tr w:rsidR="00C43FB7" w:rsidRPr="001E7AD3" w14:paraId="2C412D80" w14:textId="77777777" w:rsidTr="005C2172">
        <w:trPr>
          <w:trHeight w:val="227"/>
        </w:trPr>
        <w:tc>
          <w:tcPr>
            <w:tcW w:w="2552" w:type="dxa"/>
            <w:noWrap/>
            <w:hideMark/>
          </w:tcPr>
          <w:p w14:paraId="54D05783" w14:textId="77777777" w:rsidR="00C43FB7" w:rsidRPr="00701113" w:rsidRDefault="00C43FB7" w:rsidP="00C43FB7">
            <w:pPr>
              <w:spacing w:after="0" w:line="360" w:lineRule="auto"/>
              <w:ind w:left="34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 Cont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action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Strain (%)</w:t>
            </w:r>
          </w:p>
        </w:tc>
        <w:tc>
          <w:tcPr>
            <w:tcW w:w="1417" w:type="dxa"/>
          </w:tcPr>
          <w:p w14:paraId="57BA1933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-</w:t>
            </w:r>
          </w:p>
          <w:p w14:paraId="1965A6D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MS +</w:t>
            </w:r>
          </w:p>
        </w:tc>
        <w:tc>
          <w:tcPr>
            <w:tcW w:w="1867" w:type="dxa"/>
          </w:tcPr>
          <w:p w14:paraId="6BBEAD31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.0 ± 7.1</w:t>
            </w:r>
          </w:p>
          <w:p w14:paraId="0D073341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.4 ± 5.2</w:t>
            </w:r>
          </w:p>
        </w:tc>
        <w:tc>
          <w:tcPr>
            <w:tcW w:w="1868" w:type="dxa"/>
            <w:noWrap/>
            <w:hideMark/>
          </w:tcPr>
          <w:p w14:paraId="6846013A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Pr="0070111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 ± 12.0</w:t>
            </w:r>
          </w:p>
          <w:p w14:paraId="60AA0C3F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7 ± 7.8</w:t>
            </w:r>
          </w:p>
        </w:tc>
        <w:tc>
          <w:tcPr>
            <w:tcW w:w="1867" w:type="dxa"/>
          </w:tcPr>
          <w:p w14:paraId="76A4C897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.3 ± 6.4</w:t>
            </w:r>
          </w:p>
          <w:p w14:paraId="2AB044C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.3 ± 10.8</w:t>
            </w:r>
          </w:p>
        </w:tc>
        <w:tc>
          <w:tcPr>
            <w:tcW w:w="1868" w:type="dxa"/>
          </w:tcPr>
          <w:p w14:paraId="474BBDA4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.2 ± 6.2</w:t>
            </w:r>
          </w:p>
          <w:p w14:paraId="3FB728A0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.7 ± 9.1</w:t>
            </w:r>
          </w:p>
        </w:tc>
        <w:tc>
          <w:tcPr>
            <w:tcW w:w="1035" w:type="dxa"/>
          </w:tcPr>
          <w:p w14:paraId="709E591D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05CDA952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65AC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</w:tcPr>
          <w:p w14:paraId="3DE564F6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245F17B9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980</w:t>
            </w:r>
          </w:p>
        </w:tc>
        <w:tc>
          <w:tcPr>
            <w:tcW w:w="993" w:type="dxa"/>
          </w:tcPr>
          <w:p w14:paraId="6F1DCC53" w14:textId="77777777" w:rsidR="00C43FB7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  <w:p w14:paraId="65348E3A" w14:textId="77777777" w:rsidR="00C43FB7" w:rsidRPr="00701113" w:rsidRDefault="00C43FB7" w:rsidP="00C43FB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676</w:t>
            </w:r>
          </w:p>
        </w:tc>
      </w:tr>
    </w:tbl>
    <w:p w14:paraId="5B7B4697" w14:textId="77777777" w:rsidR="00C43FB7" w:rsidRDefault="00C43FB7" w:rsidP="00C43FB7">
      <w:pPr>
        <w:spacing w:after="0" w:line="36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72B9D0B1" w14:textId="35099D33" w:rsidR="00C43FB7" w:rsidRPr="00146983" w:rsidRDefault="00C43FB7" w:rsidP="001B758C">
      <w:pPr>
        <w:spacing w:after="0" w:line="36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701113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Values are presented as arithmetic mean ± SD. </w:t>
      </w:r>
      <w:proofErr w:type="spellStart"/>
      <w:r>
        <w:rPr>
          <w:rFonts w:ascii="Times New Roman" w:hAnsi="Times New Roman" w:cs="Times New Roman"/>
          <w:color w:val="231F20"/>
          <w:sz w:val="18"/>
          <w:szCs w:val="18"/>
          <w:lang w:val="en-US"/>
        </w:rPr>
        <w:t>sPAP</w:t>
      </w:r>
      <w:proofErr w:type="spellEnd"/>
      <w:r w:rsidRPr="00701113">
        <w:rPr>
          <w:rFonts w:ascii="Times New Roman" w:hAnsi="Times New Roman" w:cs="Times New Roman"/>
          <w:color w:val="231F20"/>
          <w:sz w:val="18"/>
          <w:szCs w:val="18"/>
          <w:lang w:val="en-US"/>
        </w:rPr>
        <w:t xml:space="preserve">: </w:t>
      </w:r>
      <w:r>
        <w:rPr>
          <w:rFonts w:ascii="Times New Roman" w:hAnsi="Times New Roman" w:cs="Times New Roman"/>
          <w:color w:val="231F20"/>
          <w:sz w:val="18"/>
          <w:szCs w:val="18"/>
          <w:lang w:val="en-US"/>
        </w:rPr>
        <w:t xml:space="preserve">systolic pulmonary artery pressure; </w:t>
      </w:r>
      <w:r w:rsidR="00146983" w:rsidRPr="00430CA1">
        <w:rPr>
          <w:rFonts w:ascii="Times New Roman" w:hAnsi="Times New Roman" w:cs="Times New Roman"/>
          <w:noProof/>
          <w:sz w:val="18"/>
          <w:szCs w:val="18"/>
          <w:lang w:val="en-US"/>
        </w:rPr>
        <w:t>TAPSE</w:t>
      </w:r>
      <w:r w:rsidR="00146983">
        <w:rPr>
          <w:rFonts w:ascii="Times New Roman" w:hAnsi="Times New Roman" w:cs="Times New Roman"/>
          <w:noProof/>
          <w:sz w:val="18"/>
          <w:szCs w:val="18"/>
          <w:lang w:val="en-US"/>
        </w:rPr>
        <w:t>, t</w:t>
      </w:r>
      <w:r w:rsidR="00146983" w:rsidRPr="00430CA1">
        <w:rPr>
          <w:rFonts w:ascii="Times New Roman" w:hAnsi="Times New Roman" w:cs="Times New Roman"/>
          <w:noProof/>
          <w:sz w:val="18"/>
          <w:szCs w:val="18"/>
          <w:lang w:val="en-US"/>
        </w:rPr>
        <w:t>ricuspid a</w:t>
      </w:r>
      <w:r w:rsidR="00146983">
        <w:rPr>
          <w:rFonts w:ascii="Times New Roman" w:hAnsi="Times New Roman" w:cs="Times New Roman"/>
          <w:noProof/>
          <w:sz w:val="18"/>
          <w:szCs w:val="18"/>
          <w:lang w:val="en-US"/>
        </w:rPr>
        <w:t>nnular plane systolic excursion;</w:t>
      </w:r>
      <w:r w:rsidR="00146983" w:rsidRPr="00430CA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FAC</w:t>
      </w:r>
      <w:r w:rsidR="00146983">
        <w:rPr>
          <w:rFonts w:ascii="Times New Roman" w:hAnsi="Times New Roman" w:cs="Times New Roman"/>
          <w:noProof/>
          <w:sz w:val="18"/>
          <w:szCs w:val="18"/>
          <w:lang w:val="en-US"/>
        </w:rPr>
        <w:t>, Fractional area change; s’,</w:t>
      </w:r>
      <w:r w:rsidR="00146983" w:rsidRPr="00430CA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pulsed-wave Doppler tissue imaging (DTI)-derived peak systolic myocardial velocity (averaged from basal</w:t>
      </w:r>
      <w:r w:rsidR="00146983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septum and basal lateral wall);</w:t>
      </w:r>
      <w:r w:rsidR="00146983" w:rsidRPr="00430CA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="00146983">
        <w:rPr>
          <w:rFonts w:ascii="Times New Roman" w:hAnsi="Times New Roman" w:cs="Times New Roman"/>
          <w:noProof/>
          <w:sz w:val="18"/>
          <w:szCs w:val="18"/>
          <w:lang w:val="en-US"/>
        </w:rPr>
        <w:t>MPI,</w:t>
      </w:r>
      <w:r w:rsidR="00146983" w:rsidRPr="00430CA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myocardial performance index</w:t>
      </w:r>
      <w:r w:rsidR="00146983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; RV, right ventricle; RA, right atrial; </w:t>
      </w:r>
      <w:r w:rsidRPr="009F7825">
        <w:rPr>
          <w:rFonts w:ascii="Times New Roman" w:eastAsia="SimSun" w:hAnsi="Times New Roman" w:cs="Times New Roman"/>
          <w:sz w:val="18"/>
          <w:szCs w:val="18"/>
          <w:lang w:val="en-GB" w:eastAsia="zh-CN"/>
        </w:rPr>
        <w:t>Low Alt =</w:t>
      </w:r>
      <w:r>
        <w:rPr>
          <w:rFonts w:ascii="Times New Roman" w:eastAsia="SimSun" w:hAnsi="Times New Roman" w:cs="Times New Roman"/>
          <w:sz w:val="18"/>
          <w:szCs w:val="18"/>
          <w:lang w:val="en-GB" w:eastAsia="zh-CN"/>
        </w:rPr>
        <w:t xml:space="preserve"> low altitude (424 m</w:t>
      </w:r>
      <w:r w:rsidRPr="009F7825">
        <w:rPr>
          <w:rFonts w:ascii="Times New Roman" w:eastAsia="SimSun" w:hAnsi="Times New Roman" w:cs="Times New Roman"/>
          <w:sz w:val="18"/>
          <w:szCs w:val="18"/>
          <w:lang w:val="en-GB" w:eastAsia="zh-CN"/>
        </w:rPr>
        <w:t xml:space="preserve">); High alt = high altitude (4559 m); </w:t>
      </w:r>
      <w:r w:rsidRPr="00701113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* indicates statistical significance defined as </w:t>
      </w:r>
      <w:r>
        <w:rPr>
          <w:rFonts w:ascii="Times New Roman" w:hAnsi="Times New Roman" w:cs="Times New Roman"/>
          <w:i/>
          <w:noProof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Pr="00701113">
        <w:rPr>
          <w:rFonts w:ascii="Times New Roman" w:hAnsi="Times New Roman" w:cs="Times New Roman"/>
          <w:noProof/>
          <w:sz w:val="18"/>
          <w:szCs w:val="18"/>
          <w:lang w:val="en-US"/>
        </w:rPr>
        <w:t>&lt; 0.05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sectPr w:rsidR="00C43FB7" w:rsidRPr="00146983" w:rsidSect="001B758C">
      <w:footerReference w:type="default" r:id="rId8"/>
      <w:type w:val="continuous"/>
      <w:pgSz w:w="16838" w:h="11906" w:orient="landscape"/>
      <w:pgMar w:top="1418" w:right="1134" w:bottom="1418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7E4336" w16cid:durableId="21D33600"/>
  <w16cid:commentId w16cid:paraId="41BDA022" w16cid:durableId="21D335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27139" w14:textId="77777777" w:rsidR="00A01F9A" w:rsidRDefault="00A01F9A" w:rsidP="00C443FF">
      <w:pPr>
        <w:spacing w:after="0" w:line="240" w:lineRule="auto"/>
      </w:pPr>
      <w:r>
        <w:separator/>
      </w:r>
    </w:p>
  </w:endnote>
  <w:endnote w:type="continuationSeparator" w:id="0">
    <w:p w14:paraId="0FC5D589" w14:textId="77777777" w:rsidR="00A01F9A" w:rsidRDefault="00A01F9A" w:rsidP="00C44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74916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15DCCF9" w14:textId="7565D27E" w:rsidR="00A01F9A" w:rsidRPr="001B758C" w:rsidRDefault="00A01F9A">
        <w:pPr>
          <w:pStyle w:val="Footer"/>
          <w:jc w:val="right"/>
          <w:rPr>
            <w:rFonts w:ascii="Times New Roman" w:hAnsi="Times New Roman" w:cs="Times New Roman"/>
          </w:rPr>
        </w:pPr>
        <w:r w:rsidRPr="001B758C">
          <w:rPr>
            <w:rFonts w:ascii="Times New Roman" w:hAnsi="Times New Roman" w:cs="Times New Roman"/>
          </w:rPr>
          <w:fldChar w:fldCharType="begin"/>
        </w:r>
        <w:r w:rsidRPr="001B758C">
          <w:rPr>
            <w:rFonts w:ascii="Times New Roman" w:hAnsi="Times New Roman" w:cs="Times New Roman"/>
          </w:rPr>
          <w:instrText>PAGE   \* MERGEFORMAT</w:instrText>
        </w:r>
        <w:r w:rsidRPr="001B758C">
          <w:rPr>
            <w:rFonts w:ascii="Times New Roman" w:hAnsi="Times New Roman" w:cs="Times New Roman"/>
          </w:rPr>
          <w:fldChar w:fldCharType="separate"/>
        </w:r>
        <w:r w:rsidR="001B758C" w:rsidRPr="001B758C">
          <w:rPr>
            <w:rFonts w:ascii="Times New Roman" w:hAnsi="Times New Roman" w:cs="Times New Roman"/>
            <w:noProof/>
            <w:lang w:val="de-DE"/>
          </w:rPr>
          <w:t>2</w:t>
        </w:r>
        <w:r w:rsidRPr="001B758C">
          <w:rPr>
            <w:rFonts w:ascii="Times New Roman" w:hAnsi="Times New Roman" w:cs="Times New Roman"/>
          </w:rPr>
          <w:fldChar w:fldCharType="end"/>
        </w:r>
      </w:p>
    </w:sdtContent>
  </w:sdt>
  <w:p w14:paraId="2EF0D217" w14:textId="77777777" w:rsidR="00A01F9A" w:rsidRDefault="00A01F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0A43F" w14:textId="77777777" w:rsidR="00A01F9A" w:rsidRDefault="00A01F9A" w:rsidP="00C443FF">
      <w:pPr>
        <w:spacing w:after="0" w:line="240" w:lineRule="auto"/>
      </w:pPr>
      <w:r>
        <w:separator/>
      </w:r>
    </w:p>
  </w:footnote>
  <w:footnote w:type="continuationSeparator" w:id="0">
    <w:p w14:paraId="72CB6D27" w14:textId="77777777" w:rsidR="00A01F9A" w:rsidRDefault="00A01F9A" w:rsidP="00C443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2F7F6E"/>
    <w:multiLevelType w:val="hybridMultilevel"/>
    <w:tmpl w:val="8F58BEF2"/>
    <w:lvl w:ilvl="0" w:tplc="0C07000F">
      <w:start w:val="1"/>
      <w:numFmt w:val="decimal"/>
      <w:lvlText w:val="%1."/>
      <w:lvlJc w:val="left"/>
      <w:pPr>
        <w:ind w:left="-70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" w:hanging="360"/>
      </w:pPr>
    </w:lvl>
    <w:lvl w:ilvl="2" w:tplc="0C07001B" w:tentative="1">
      <w:start w:val="1"/>
      <w:numFmt w:val="lowerRoman"/>
      <w:lvlText w:val="%3."/>
      <w:lvlJc w:val="right"/>
      <w:pPr>
        <w:ind w:left="732" w:hanging="180"/>
      </w:pPr>
    </w:lvl>
    <w:lvl w:ilvl="3" w:tplc="0C07000F" w:tentative="1">
      <w:start w:val="1"/>
      <w:numFmt w:val="decimal"/>
      <w:lvlText w:val="%4."/>
      <w:lvlJc w:val="left"/>
      <w:pPr>
        <w:ind w:left="1452" w:hanging="360"/>
      </w:pPr>
    </w:lvl>
    <w:lvl w:ilvl="4" w:tplc="0C070019" w:tentative="1">
      <w:start w:val="1"/>
      <w:numFmt w:val="lowerLetter"/>
      <w:lvlText w:val="%5."/>
      <w:lvlJc w:val="left"/>
      <w:pPr>
        <w:ind w:left="2172" w:hanging="360"/>
      </w:pPr>
    </w:lvl>
    <w:lvl w:ilvl="5" w:tplc="0C07001B" w:tentative="1">
      <w:start w:val="1"/>
      <w:numFmt w:val="lowerRoman"/>
      <w:lvlText w:val="%6."/>
      <w:lvlJc w:val="right"/>
      <w:pPr>
        <w:ind w:left="2892" w:hanging="180"/>
      </w:pPr>
    </w:lvl>
    <w:lvl w:ilvl="6" w:tplc="0C07000F" w:tentative="1">
      <w:start w:val="1"/>
      <w:numFmt w:val="decimal"/>
      <w:lvlText w:val="%7."/>
      <w:lvlJc w:val="left"/>
      <w:pPr>
        <w:ind w:left="3612" w:hanging="360"/>
      </w:pPr>
    </w:lvl>
    <w:lvl w:ilvl="7" w:tplc="0C070019" w:tentative="1">
      <w:start w:val="1"/>
      <w:numFmt w:val="lowerLetter"/>
      <w:lvlText w:val="%8."/>
      <w:lvlJc w:val="left"/>
      <w:pPr>
        <w:ind w:left="4332" w:hanging="360"/>
      </w:pPr>
    </w:lvl>
    <w:lvl w:ilvl="8" w:tplc="0C07001B" w:tentative="1">
      <w:start w:val="1"/>
      <w:numFmt w:val="lowerRoman"/>
      <w:lvlText w:val="%9."/>
      <w:lvlJc w:val="right"/>
      <w:pPr>
        <w:ind w:left="5052" w:hanging="180"/>
      </w:pPr>
    </w:lvl>
  </w:abstractNum>
  <w:abstractNum w:abstractNumId="1">
    <w:nsid w:val="2A7A3DCC"/>
    <w:multiLevelType w:val="hybridMultilevel"/>
    <w:tmpl w:val="783E6F7A"/>
    <w:lvl w:ilvl="0" w:tplc="2664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45F0D"/>
    <w:multiLevelType w:val="hybridMultilevel"/>
    <w:tmpl w:val="9216C102"/>
    <w:lvl w:ilvl="0" w:tplc="8D80D8B0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0223A1"/>
    <w:multiLevelType w:val="hybridMultilevel"/>
    <w:tmpl w:val="354CF828"/>
    <w:lvl w:ilvl="0" w:tplc="0C07001B">
      <w:start w:val="1"/>
      <w:numFmt w:val="lowerRoman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7E0209"/>
    <w:multiLevelType w:val="hybridMultilevel"/>
    <w:tmpl w:val="F7227B1A"/>
    <w:lvl w:ilvl="0" w:tplc="D69489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21BE8"/>
    <w:multiLevelType w:val="hybridMultilevel"/>
    <w:tmpl w:val="B5C0FCFE"/>
    <w:lvl w:ilvl="0" w:tplc="1C764342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420BAD"/>
    <w:multiLevelType w:val="hybridMultilevel"/>
    <w:tmpl w:val="873CA902"/>
    <w:lvl w:ilvl="0" w:tplc="03006F26">
      <w:start w:val="1"/>
      <w:numFmt w:val="upperLetter"/>
      <w:lvlText w:val="%1)"/>
      <w:lvlJc w:val="left"/>
      <w:pPr>
        <w:ind w:left="1065" w:hanging="705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CA2708"/>
    <w:multiLevelType w:val="multilevel"/>
    <w:tmpl w:val="42EE1B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79FC04A3"/>
    <w:multiLevelType w:val="hybridMultilevel"/>
    <w:tmpl w:val="2190DF76"/>
    <w:lvl w:ilvl="0" w:tplc="95DEF85A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1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CV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5w0wzsdvss6ep556vv0xdt5029pxpvxz2&quot;&gt;SAR&lt;record-ids&gt;&lt;item&gt;4&lt;/item&gt;&lt;item&gt;90&lt;/item&gt;&lt;item&gt;162&lt;/item&gt;&lt;item&gt;527&lt;/item&gt;&lt;item&gt;576&lt;/item&gt;&lt;item&gt;577&lt;/item&gt;&lt;item&gt;578&lt;/item&gt;&lt;item&gt;586&lt;/item&gt;&lt;item&gt;595&lt;/item&gt;&lt;item&gt;601&lt;/item&gt;&lt;item&gt;649&lt;/item&gt;&lt;item&gt;650&lt;/item&gt;&lt;item&gt;702&lt;/item&gt;&lt;item&gt;703&lt;/item&gt;&lt;item&gt;705&lt;/item&gt;&lt;item&gt;708&lt;/item&gt;&lt;item&gt;720&lt;/item&gt;&lt;item&gt;722&lt;/item&gt;&lt;item&gt;723&lt;/item&gt;&lt;item&gt;784&lt;/item&gt;&lt;item&gt;794&lt;/item&gt;&lt;item&gt;870&lt;/item&gt;&lt;item&gt;871&lt;/item&gt;&lt;/record-ids&gt;&lt;/item&gt;&lt;/Libraries&gt;"/>
  </w:docVars>
  <w:rsids>
    <w:rsidRoot w:val="00320FF5"/>
    <w:rsid w:val="000006DF"/>
    <w:rsid w:val="00005D7D"/>
    <w:rsid w:val="00007BC8"/>
    <w:rsid w:val="00014F54"/>
    <w:rsid w:val="000301E1"/>
    <w:rsid w:val="00035E38"/>
    <w:rsid w:val="00037A46"/>
    <w:rsid w:val="000437F6"/>
    <w:rsid w:val="0005063D"/>
    <w:rsid w:val="00052D69"/>
    <w:rsid w:val="00052DC3"/>
    <w:rsid w:val="00062110"/>
    <w:rsid w:val="000667D8"/>
    <w:rsid w:val="000747AF"/>
    <w:rsid w:val="00076F90"/>
    <w:rsid w:val="00093E72"/>
    <w:rsid w:val="0009401E"/>
    <w:rsid w:val="000A15C2"/>
    <w:rsid w:val="000A4027"/>
    <w:rsid w:val="000B2E42"/>
    <w:rsid w:val="000B5642"/>
    <w:rsid w:val="000B74A9"/>
    <w:rsid w:val="000C01A4"/>
    <w:rsid w:val="000C0453"/>
    <w:rsid w:val="000D1A1A"/>
    <w:rsid w:val="000D35BE"/>
    <w:rsid w:val="000D3E18"/>
    <w:rsid w:val="000D7B2C"/>
    <w:rsid w:val="000E3055"/>
    <w:rsid w:val="000E608D"/>
    <w:rsid w:val="000E76A9"/>
    <w:rsid w:val="000F68C5"/>
    <w:rsid w:val="000F7701"/>
    <w:rsid w:val="00101495"/>
    <w:rsid w:val="00104338"/>
    <w:rsid w:val="00107086"/>
    <w:rsid w:val="001075D2"/>
    <w:rsid w:val="001110E9"/>
    <w:rsid w:val="00115C47"/>
    <w:rsid w:val="00126BD0"/>
    <w:rsid w:val="0013149A"/>
    <w:rsid w:val="00146983"/>
    <w:rsid w:val="0015321A"/>
    <w:rsid w:val="001535D7"/>
    <w:rsid w:val="001546A6"/>
    <w:rsid w:val="0015518D"/>
    <w:rsid w:val="00161714"/>
    <w:rsid w:val="001666D3"/>
    <w:rsid w:val="00167177"/>
    <w:rsid w:val="001724E1"/>
    <w:rsid w:val="00173248"/>
    <w:rsid w:val="00174366"/>
    <w:rsid w:val="00175A49"/>
    <w:rsid w:val="00175AB8"/>
    <w:rsid w:val="00193221"/>
    <w:rsid w:val="0019571B"/>
    <w:rsid w:val="00197006"/>
    <w:rsid w:val="001A158E"/>
    <w:rsid w:val="001A2F51"/>
    <w:rsid w:val="001A3514"/>
    <w:rsid w:val="001B31D1"/>
    <w:rsid w:val="001B4712"/>
    <w:rsid w:val="001B758C"/>
    <w:rsid w:val="001C5732"/>
    <w:rsid w:val="001D12CF"/>
    <w:rsid w:val="001D1881"/>
    <w:rsid w:val="001D310C"/>
    <w:rsid w:val="001E114D"/>
    <w:rsid w:val="001E2510"/>
    <w:rsid w:val="001E6932"/>
    <w:rsid w:val="00210FC2"/>
    <w:rsid w:val="002176D5"/>
    <w:rsid w:val="0021796A"/>
    <w:rsid w:val="0023781B"/>
    <w:rsid w:val="00243969"/>
    <w:rsid w:val="00260BA3"/>
    <w:rsid w:val="00261751"/>
    <w:rsid w:val="002630D5"/>
    <w:rsid w:val="002634E6"/>
    <w:rsid w:val="00264282"/>
    <w:rsid w:val="00284270"/>
    <w:rsid w:val="00296A98"/>
    <w:rsid w:val="002A7ED0"/>
    <w:rsid w:val="002B21DD"/>
    <w:rsid w:val="002C1DB9"/>
    <w:rsid w:val="002D1BF5"/>
    <w:rsid w:val="002D398F"/>
    <w:rsid w:val="002E35AD"/>
    <w:rsid w:val="002E582E"/>
    <w:rsid w:val="002E6F13"/>
    <w:rsid w:val="002F0A5C"/>
    <w:rsid w:val="002F6A8A"/>
    <w:rsid w:val="00305D0C"/>
    <w:rsid w:val="003114FF"/>
    <w:rsid w:val="003162E1"/>
    <w:rsid w:val="00320FF5"/>
    <w:rsid w:val="00321102"/>
    <w:rsid w:val="003249BF"/>
    <w:rsid w:val="00324B15"/>
    <w:rsid w:val="00324FA7"/>
    <w:rsid w:val="003337C1"/>
    <w:rsid w:val="003463AB"/>
    <w:rsid w:val="00346DB3"/>
    <w:rsid w:val="003546DE"/>
    <w:rsid w:val="003578C5"/>
    <w:rsid w:val="00373EE6"/>
    <w:rsid w:val="00375DDE"/>
    <w:rsid w:val="00382A9C"/>
    <w:rsid w:val="003961CB"/>
    <w:rsid w:val="0039668F"/>
    <w:rsid w:val="003A01C0"/>
    <w:rsid w:val="003A188D"/>
    <w:rsid w:val="003A3A5E"/>
    <w:rsid w:val="003B19D1"/>
    <w:rsid w:val="003C6536"/>
    <w:rsid w:val="003E082F"/>
    <w:rsid w:val="003E30F2"/>
    <w:rsid w:val="003E56FA"/>
    <w:rsid w:val="003E5F96"/>
    <w:rsid w:val="003E64B3"/>
    <w:rsid w:val="003F0629"/>
    <w:rsid w:val="003F4C9E"/>
    <w:rsid w:val="003F5CDD"/>
    <w:rsid w:val="00416D2D"/>
    <w:rsid w:val="00430CA1"/>
    <w:rsid w:val="004310BB"/>
    <w:rsid w:val="00432660"/>
    <w:rsid w:val="00440A33"/>
    <w:rsid w:val="00441934"/>
    <w:rsid w:val="00441E46"/>
    <w:rsid w:val="00442391"/>
    <w:rsid w:val="00443403"/>
    <w:rsid w:val="00454213"/>
    <w:rsid w:val="00454827"/>
    <w:rsid w:val="00454AE1"/>
    <w:rsid w:val="00460AB0"/>
    <w:rsid w:val="00463C93"/>
    <w:rsid w:val="004850BC"/>
    <w:rsid w:val="00497334"/>
    <w:rsid w:val="004A141B"/>
    <w:rsid w:val="004A391E"/>
    <w:rsid w:val="004A571B"/>
    <w:rsid w:val="004A6A8E"/>
    <w:rsid w:val="004B7439"/>
    <w:rsid w:val="004C0650"/>
    <w:rsid w:val="004C0FD3"/>
    <w:rsid w:val="004C1DD7"/>
    <w:rsid w:val="004C544D"/>
    <w:rsid w:val="004D04F9"/>
    <w:rsid w:val="004D0E9E"/>
    <w:rsid w:val="004D0EA1"/>
    <w:rsid w:val="004E1437"/>
    <w:rsid w:val="004E4144"/>
    <w:rsid w:val="004E62C8"/>
    <w:rsid w:val="004F328F"/>
    <w:rsid w:val="004F77EF"/>
    <w:rsid w:val="0050311C"/>
    <w:rsid w:val="005034A7"/>
    <w:rsid w:val="00506438"/>
    <w:rsid w:val="00506B66"/>
    <w:rsid w:val="00514A4C"/>
    <w:rsid w:val="00520E7C"/>
    <w:rsid w:val="00530FFF"/>
    <w:rsid w:val="00544DAF"/>
    <w:rsid w:val="00553D35"/>
    <w:rsid w:val="0055685B"/>
    <w:rsid w:val="005569DD"/>
    <w:rsid w:val="00567705"/>
    <w:rsid w:val="005711FA"/>
    <w:rsid w:val="0057150E"/>
    <w:rsid w:val="00571A4C"/>
    <w:rsid w:val="00574F8F"/>
    <w:rsid w:val="00580004"/>
    <w:rsid w:val="0058139C"/>
    <w:rsid w:val="00584A25"/>
    <w:rsid w:val="00586A09"/>
    <w:rsid w:val="005878C1"/>
    <w:rsid w:val="005B10D1"/>
    <w:rsid w:val="005B1566"/>
    <w:rsid w:val="005B4C39"/>
    <w:rsid w:val="005C2172"/>
    <w:rsid w:val="005C2B05"/>
    <w:rsid w:val="005C7C91"/>
    <w:rsid w:val="005C7E1E"/>
    <w:rsid w:val="005D58F5"/>
    <w:rsid w:val="005D7595"/>
    <w:rsid w:val="005E04C6"/>
    <w:rsid w:val="005E3897"/>
    <w:rsid w:val="005F05E5"/>
    <w:rsid w:val="005F0CCF"/>
    <w:rsid w:val="005F6314"/>
    <w:rsid w:val="006009BD"/>
    <w:rsid w:val="0061019C"/>
    <w:rsid w:val="0061110D"/>
    <w:rsid w:val="0061570E"/>
    <w:rsid w:val="0062499E"/>
    <w:rsid w:val="0062760B"/>
    <w:rsid w:val="00637244"/>
    <w:rsid w:val="00637B3A"/>
    <w:rsid w:val="0064557F"/>
    <w:rsid w:val="00645E6C"/>
    <w:rsid w:val="00646463"/>
    <w:rsid w:val="006468C8"/>
    <w:rsid w:val="00651C23"/>
    <w:rsid w:val="006664B1"/>
    <w:rsid w:val="006740F4"/>
    <w:rsid w:val="006812BD"/>
    <w:rsid w:val="00682CE0"/>
    <w:rsid w:val="00685A8F"/>
    <w:rsid w:val="00690195"/>
    <w:rsid w:val="006A000D"/>
    <w:rsid w:val="006A2162"/>
    <w:rsid w:val="006A5B10"/>
    <w:rsid w:val="006A5D20"/>
    <w:rsid w:val="006B1F9B"/>
    <w:rsid w:val="006C0443"/>
    <w:rsid w:val="006C157E"/>
    <w:rsid w:val="006C6F9E"/>
    <w:rsid w:val="006D2826"/>
    <w:rsid w:val="006F0521"/>
    <w:rsid w:val="00704F99"/>
    <w:rsid w:val="0071265D"/>
    <w:rsid w:val="00716AD9"/>
    <w:rsid w:val="0072546E"/>
    <w:rsid w:val="0072784D"/>
    <w:rsid w:val="007317B1"/>
    <w:rsid w:val="007321FE"/>
    <w:rsid w:val="007334C7"/>
    <w:rsid w:val="0076764C"/>
    <w:rsid w:val="007701FE"/>
    <w:rsid w:val="007802B2"/>
    <w:rsid w:val="00783EC9"/>
    <w:rsid w:val="00784233"/>
    <w:rsid w:val="00787D02"/>
    <w:rsid w:val="007918FA"/>
    <w:rsid w:val="0079541D"/>
    <w:rsid w:val="007961AC"/>
    <w:rsid w:val="007B3D17"/>
    <w:rsid w:val="007B4396"/>
    <w:rsid w:val="007B7211"/>
    <w:rsid w:val="007C0BF0"/>
    <w:rsid w:val="007D39EE"/>
    <w:rsid w:val="007E0D40"/>
    <w:rsid w:val="007E6A1F"/>
    <w:rsid w:val="007E6F5A"/>
    <w:rsid w:val="007F5239"/>
    <w:rsid w:val="00811125"/>
    <w:rsid w:val="00827723"/>
    <w:rsid w:val="0083039B"/>
    <w:rsid w:val="0083237A"/>
    <w:rsid w:val="008331A6"/>
    <w:rsid w:val="008331FD"/>
    <w:rsid w:val="00840A62"/>
    <w:rsid w:val="00842AEC"/>
    <w:rsid w:val="008437C4"/>
    <w:rsid w:val="00862332"/>
    <w:rsid w:val="00865B0D"/>
    <w:rsid w:val="0086767D"/>
    <w:rsid w:val="00872A43"/>
    <w:rsid w:val="00885E09"/>
    <w:rsid w:val="008905D9"/>
    <w:rsid w:val="008925AC"/>
    <w:rsid w:val="008B7EB5"/>
    <w:rsid w:val="008C13F4"/>
    <w:rsid w:val="008C3828"/>
    <w:rsid w:val="008C3EE3"/>
    <w:rsid w:val="008C7C46"/>
    <w:rsid w:val="008D1854"/>
    <w:rsid w:val="008E3710"/>
    <w:rsid w:val="008E6578"/>
    <w:rsid w:val="008F08EB"/>
    <w:rsid w:val="009014D6"/>
    <w:rsid w:val="00902E8E"/>
    <w:rsid w:val="00915046"/>
    <w:rsid w:val="00922CD9"/>
    <w:rsid w:val="00925B27"/>
    <w:rsid w:val="00930347"/>
    <w:rsid w:val="00933393"/>
    <w:rsid w:val="009359C3"/>
    <w:rsid w:val="009458B5"/>
    <w:rsid w:val="009463E3"/>
    <w:rsid w:val="009508EC"/>
    <w:rsid w:val="00953F6E"/>
    <w:rsid w:val="009657B4"/>
    <w:rsid w:val="009662E5"/>
    <w:rsid w:val="0096686A"/>
    <w:rsid w:val="00971CD8"/>
    <w:rsid w:val="0097296A"/>
    <w:rsid w:val="00973B14"/>
    <w:rsid w:val="00992A1B"/>
    <w:rsid w:val="00993AEF"/>
    <w:rsid w:val="009A70C8"/>
    <w:rsid w:val="009B09A2"/>
    <w:rsid w:val="009B3EF1"/>
    <w:rsid w:val="009C172F"/>
    <w:rsid w:val="009C5C9C"/>
    <w:rsid w:val="009E7B8B"/>
    <w:rsid w:val="009F67C5"/>
    <w:rsid w:val="00A01F7F"/>
    <w:rsid w:val="00A01F9A"/>
    <w:rsid w:val="00A16234"/>
    <w:rsid w:val="00A23108"/>
    <w:rsid w:val="00A23948"/>
    <w:rsid w:val="00A24898"/>
    <w:rsid w:val="00A25AF3"/>
    <w:rsid w:val="00A30A39"/>
    <w:rsid w:val="00A33815"/>
    <w:rsid w:val="00A65060"/>
    <w:rsid w:val="00A65AC7"/>
    <w:rsid w:val="00A65F51"/>
    <w:rsid w:val="00A7283F"/>
    <w:rsid w:val="00A75678"/>
    <w:rsid w:val="00A777C9"/>
    <w:rsid w:val="00A825CA"/>
    <w:rsid w:val="00A87D14"/>
    <w:rsid w:val="00A94169"/>
    <w:rsid w:val="00A97C08"/>
    <w:rsid w:val="00AA4073"/>
    <w:rsid w:val="00AA7B78"/>
    <w:rsid w:val="00AB219A"/>
    <w:rsid w:val="00AB232C"/>
    <w:rsid w:val="00AB302C"/>
    <w:rsid w:val="00AC1F49"/>
    <w:rsid w:val="00AC2ADE"/>
    <w:rsid w:val="00AC6438"/>
    <w:rsid w:val="00AD0AFC"/>
    <w:rsid w:val="00AD0E76"/>
    <w:rsid w:val="00AD2676"/>
    <w:rsid w:val="00AD4016"/>
    <w:rsid w:val="00AD5A0A"/>
    <w:rsid w:val="00AE1723"/>
    <w:rsid w:val="00AF1D39"/>
    <w:rsid w:val="00AF3A30"/>
    <w:rsid w:val="00AF7FDF"/>
    <w:rsid w:val="00B0142C"/>
    <w:rsid w:val="00B04CE2"/>
    <w:rsid w:val="00B15519"/>
    <w:rsid w:val="00B16158"/>
    <w:rsid w:val="00B16E41"/>
    <w:rsid w:val="00B16EB5"/>
    <w:rsid w:val="00B21AE8"/>
    <w:rsid w:val="00B21CB7"/>
    <w:rsid w:val="00B23949"/>
    <w:rsid w:val="00B25F45"/>
    <w:rsid w:val="00B268F5"/>
    <w:rsid w:val="00B278A9"/>
    <w:rsid w:val="00B31029"/>
    <w:rsid w:val="00B3459C"/>
    <w:rsid w:val="00B37A1B"/>
    <w:rsid w:val="00B422E4"/>
    <w:rsid w:val="00B46855"/>
    <w:rsid w:val="00B50442"/>
    <w:rsid w:val="00B51DA9"/>
    <w:rsid w:val="00B539FF"/>
    <w:rsid w:val="00B612F9"/>
    <w:rsid w:val="00B63FB9"/>
    <w:rsid w:val="00B71E00"/>
    <w:rsid w:val="00B73B5A"/>
    <w:rsid w:val="00B80101"/>
    <w:rsid w:val="00B8377D"/>
    <w:rsid w:val="00B91FCC"/>
    <w:rsid w:val="00B95621"/>
    <w:rsid w:val="00B96B6B"/>
    <w:rsid w:val="00BA66AB"/>
    <w:rsid w:val="00BC15F4"/>
    <w:rsid w:val="00BC1862"/>
    <w:rsid w:val="00BC789A"/>
    <w:rsid w:val="00BC790B"/>
    <w:rsid w:val="00BD4435"/>
    <w:rsid w:val="00BE386C"/>
    <w:rsid w:val="00BE6755"/>
    <w:rsid w:val="00BF2FCC"/>
    <w:rsid w:val="00BF30A4"/>
    <w:rsid w:val="00BF547E"/>
    <w:rsid w:val="00BF671D"/>
    <w:rsid w:val="00C208FD"/>
    <w:rsid w:val="00C3246E"/>
    <w:rsid w:val="00C34DEF"/>
    <w:rsid w:val="00C372A2"/>
    <w:rsid w:val="00C43FB7"/>
    <w:rsid w:val="00C443FF"/>
    <w:rsid w:val="00C51626"/>
    <w:rsid w:val="00C53C05"/>
    <w:rsid w:val="00C5662C"/>
    <w:rsid w:val="00C628C8"/>
    <w:rsid w:val="00C7028B"/>
    <w:rsid w:val="00C73B31"/>
    <w:rsid w:val="00C95292"/>
    <w:rsid w:val="00CA2697"/>
    <w:rsid w:val="00CA61C7"/>
    <w:rsid w:val="00CB17D0"/>
    <w:rsid w:val="00CB3A85"/>
    <w:rsid w:val="00CC0D8C"/>
    <w:rsid w:val="00CC3904"/>
    <w:rsid w:val="00CC43EB"/>
    <w:rsid w:val="00CE27B7"/>
    <w:rsid w:val="00D00602"/>
    <w:rsid w:val="00D02343"/>
    <w:rsid w:val="00D03A1B"/>
    <w:rsid w:val="00D1191A"/>
    <w:rsid w:val="00D12224"/>
    <w:rsid w:val="00D12305"/>
    <w:rsid w:val="00D15246"/>
    <w:rsid w:val="00D217F3"/>
    <w:rsid w:val="00D224EE"/>
    <w:rsid w:val="00D2271C"/>
    <w:rsid w:val="00D25A11"/>
    <w:rsid w:val="00D31EF5"/>
    <w:rsid w:val="00D36A0C"/>
    <w:rsid w:val="00D4267B"/>
    <w:rsid w:val="00D6172F"/>
    <w:rsid w:val="00D763CC"/>
    <w:rsid w:val="00D76E59"/>
    <w:rsid w:val="00D84B2F"/>
    <w:rsid w:val="00D90D0A"/>
    <w:rsid w:val="00D914F9"/>
    <w:rsid w:val="00D93096"/>
    <w:rsid w:val="00D94FBA"/>
    <w:rsid w:val="00D95800"/>
    <w:rsid w:val="00DA3D53"/>
    <w:rsid w:val="00DB729C"/>
    <w:rsid w:val="00DC48DB"/>
    <w:rsid w:val="00DD5577"/>
    <w:rsid w:val="00DF5CEB"/>
    <w:rsid w:val="00E15B5B"/>
    <w:rsid w:val="00E1600F"/>
    <w:rsid w:val="00E165BC"/>
    <w:rsid w:val="00E205F8"/>
    <w:rsid w:val="00E229F9"/>
    <w:rsid w:val="00E412E5"/>
    <w:rsid w:val="00E45CD8"/>
    <w:rsid w:val="00E63634"/>
    <w:rsid w:val="00E66C7A"/>
    <w:rsid w:val="00E76198"/>
    <w:rsid w:val="00E8028E"/>
    <w:rsid w:val="00E80777"/>
    <w:rsid w:val="00E841F6"/>
    <w:rsid w:val="00E90792"/>
    <w:rsid w:val="00E94072"/>
    <w:rsid w:val="00E953AE"/>
    <w:rsid w:val="00EA2C73"/>
    <w:rsid w:val="00EA5781"/>
    <w:rsid w:val="00EA6AD0"/>
    <w:rsid w:val="00EB65AA"/>
    <w:rsid w:val="00EC0215"/>
    <w:rsid w:val="00EC18FA"/>
    <w:rsid w:val="00EC1932"/>
    <w:rsid w:val="00EC344C"/>
    <w:rsid w:val="00EC417B"/>
    <w:rsid w:val="00ED3B05"/>
    <w:rsid w:val="00ED4DBC"/>
    <w:rsid w:val="00ED7374"/>
    <w:rsid w:val="00ED75CA"/>
    <w:rsid w:val="00F0052B"/>
    <w:rsid w:val="00F172ED"/>
    <w:rsid w:val="00F17D12"/>
    <w:rsid w:val="00F23FF1"/>
    <w:rsid w:val="00F35A54"/>
    <w:rsid w:val="00F4022E"/>
    <w:rsid w:val="00F40728"/>
    <w:rsid w:val="00F536A2"/>
    <w:rsid w:val="00F71B24"/>
    <w:rsid w:val="00F73ECC"/>
    <w:rsid w:val="00F76334"/>
    <w:rsid w:val="00F771BF"/>
    <w:rsid w:val="00F81FCA"/>
    <w:rsid w:val="00F829ED"/>
    <w:rsid w:val="00F834A5"/>
    <w:rsid w:val="00F839D8"/>
    <w:rsid w:val="00FA3B33"/>
    <w:rsid w:val="00FB07C8"/>
    <w:rsid w:val="00FB2381"/>
    <w:rsid w:val="00FB694D"/>
    <w:rsid w:val="00FC1BAD"/>
    <w:rsid w:val="00FC26B5"/>
    <w:rsid w:val="00FC3145"/>
    <w:rsid w:val="00FC7885"/>
    <w:rsid w:val="00FD1557"/>
    <w:rsid w:val="00FD3665"/>
    <w:rsid w:val="00FD5A30"/>
    <w:rsid w:val="00FE1A9B"/>
    <w:rsid w:val="00FE5CE3"/>
    <w:rsid w:val="00FF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50EDBD0"/>
  <w15:docId w15:val="{372F6BBA-5FE9-40E7-8B6E-2F80B6E7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F5"/>
    <w:pPr>
      <w:spacing w:after="200" w:line="276" w:lineRule="auto"/>
    </w:pPr>
    <w:rPr>
      <w:lang w:val="de-AT"/>
    </w:rPr>
  </w:style>
  <w:style w:type="paragraph" w:styleId="Heading1">
    <w:name w:val="heading 1"/>
    <w:basedOn w:val="Normal"/>
    <w:link w:val="Heading1Char"/>
    <w:uiPriority w:val="9"/>
    <w:qFormat/>
    <w:rsid w:val="00EB65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5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5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5A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0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BA3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BA3"/>
    <w:rPr>
      <w:b/>
      <w:bCs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BA3"/>
    <w:rPr>
      <w:rFonts w:ascii="Tahoma" w:hAnsi="Tahoma" w:cs="Tahoma"/>
      <w:sz w:val="16"/>
      <w:szCs w:val="16"/>
      <w:lang w:val="de-AT"/>
    </w:rPr>
  </w:style>
  <w:style w:type="table" w:styleId="TableGrid">
    <w:name w:val="Table Grid"/>
    <w:basedOn w:val="TableNormal"/>
    <w:uiPriority w:val="59"/>
    <w:rsid w:val="00B73B5A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B2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Emphasis">
    <w:name w:val="Emphasis"/>
    <w:basedOn w:val="DefaultParagraphFont"/>
    <w:uiPriority w:val="20"/>
    <w:qFormat/>
    <w:rsid w:val="00AB232C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AB232C"/>
    <w:pPr>
      <w:spacing w:after="0" w:line="240" w:lineRule="auto"/>
    </w:pPr>
    <w:rPr>
      <w:rFonts w:ascii="Consolas" w:eastAsiaTheme="minorEastAsia" w:hAnsi="Consolas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AB232C"/>
    <w:rPr>
      <w:rFonts w:ascii="Consolas" w:eastAsiaTheme="minorEastAsia" w:hAnsi="Consolas"/>
      <w:sz w:val="21"/>
      <w:szCs w:val="21"/>
      <w:lang w:eastAsia="de-DE"/>
    </w:rPr>
  </w:style>
  <w:style w:type="character" w:customStyle="1" w:styleId="st">
    <w:name w:val="st"/>
    <w:basedOn w:val="DefaultParagraphFont"/>
    <w:rsid w:val="00AB232C"/>
  </w:style>
  <w:style w:type="character" w:styleId="LineNumber">
    <w:name w:val="line number"/>
    <w:basedOn w:val="DefaultParagraphFont"/>
    <w:uiPriority w:val="99"/>
    <w:semiHidden/>
    <w:unhideWhenUsed/>
    <w:rsid w:val="00EB65AA"/>
  </w:style>
  <w:style w:type="character" w:customStyle="1" w:styleId="Heading1Char">
    <w:name w:val="Heading 1 Char"/>
    <w:basedOn w:val="DefaultParagraphFont"/>
    <w:link w:val="Heading1"/>
    <w:uiPriority w:val="9"/>
    <w:rsid w:val="00EB65AA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5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5A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AT" w:eastAsia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5AA"/>
    <w:rPr>
      <w:rFonts w:asciiTheme="majorHAnsi" w:eastAsiaTheme="majorEastAsia" w:hAnsiTheme="majorHAnsi" w:cstheme="majorBidi"/>
      <w:b/>
      <w:bCs/>
      <w:i/>
      <w:iCs/>
      <w:color w:val="4472C4" w:themeColor="accent1"/>
      <w:lang w:val="de-AT" w:eastAsia="de-AT"/>
    </w:rPr>
  </w:style>
  <w:style w:type="paragraph" w:styleId="ListParagraph">
    <w:name w:val="List Paragraph"/>
    <w:basedOn w:val="Normal"/>
    <w:uiPriority w:val="34"/>
    <w:qFormat/>
    <w:rsid w:val="00EB65AA"/>
    <w:pPr>
      <w:ind w:left="720"/>
      <w:contextualSpacing/>
    </w:pPr>
    <w:rPr>
      <w:rFonts w:eastAsiaTheme="minorEastAsia"/>
      <w:lang w:eastAsia="de-AT"/>
    </w:rPr>
  </w:style>
  <w:style w:type="paragraph" w:customStyle="1" w:styleId="EndNoteBibliographyTitle">
    <w:name w:val="EndNote Bibliography Title"/>
    <w:basedOn w:val="Normal"/>
    <w:link w:val="EndNoteBibliographyTitleZchn"/>
    <w:rsid w:val="00EB65AA"/>
    <w:pPr>
      <w:spacing w:after="0"/>
      <w:jc w:val="center"/>
    </w:pPr>
    <w:rPr>
      <w:rFonts w:ascii="Calibri" w:eastAsiaTheme="minorEastAsia" w:hAnsi="Calibri" w:cs="Calibri"/>
      <w:noProof/>
      <w:lang w:val="en-US" w:eastAsia="de-AT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B65AA"/>
    <w:rPr>
      <w:rFonts w:ascii="Calibri" w:eastAsiaTheme="minorEastAsia" w:hAnsi="Calibri" w:cs="Calibri"/>
      <w:noProof/>
      <w:lang w:val="en-US" w:eastAsia="de-AT"/>
    </w:rPr>
  </w:style>
  <w:style w:type="paragraph" w:customStyle="1" w:styleId="EndNoteBibliography">
    <w:name w:val="EndNote Bibliography"/>
    <w:basedOn w:val="Normal"/>
    <w:link w:val="EndNoteBibliographyZchn"/>
    <w:rsid w:val="00EB65AA"/>
    <w:pPr>
      <w:spacing w:line="240" w:lineRule="auto"/>
    </w:pPr>
    <w:rPr>
      <w:rFonts w:ascii="Calibri" w:eastAsiaTheme="minorEastAsia" w:hAnsi="Calibri" w:cs="Calibri"/>
      <w:noProof/>
      <w:lang w:val="en-US" w:eastAsia="de-AT"/>
    </w:rPr>
  </w:style>
  <w:style w:type="character" w:customStyle="1" w:styleId="EndNoteBibliographyZchn">
    <w:name w:val="EndNote Bibliography Zchn"/>
    <w:basedOn w:val="DefaultParagraphFont"/>
    <w:link w:val="EndNoteBibliography"/>
    <w:rsid w:val="00EB65AA"/>
    <w:rPr>
      <w:rFonts w:ascii="Calibri" w:eastAsiaTheme="minorEastAsia" w:hAnsi="Calibri" w:cs="Calibri"/>
      <w:noProof/>
      <w:lang w:val="en-US" w:eastAsia="de-AT"/>
    </w:rPr>
  </w:style>
  <w:style w:type="paragraph" w:styleId="Header">
    <w:name w:val="header"/>
    <w:basedOn w:val="Normal"/>
    <w:link w:val="HeaderChar"/>
    <w:uiPriority w:val="99"/>
    <w:unhideWhenUsed/>
    <w:rsid w:val="00EB65A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de-AT"/>
    </w:rPr>
  </w:style>
  <w:style w:type="character" w:customStyle="1" w:styleId="HeaderChar">
    <w:name w:val="Header Char"/>
    <w:basedOn w:val="DefaultParagraphFont"/>
    <w:link w:val="Header"/>
    <w:uiPriority w:val="99"/>
    <w:rsid w:val="00EB65AA"/>
    <w:rPr>
      <w:rFonts w:eastAsiaTheme="minorEastAsia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EB65A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de-AT"/>
    </w:rPr>
  </w:style>
  <w:style w:type="character" w:customStyle="1" w:styleId="FooterChar">
    <w:name w:val="Footer Char"/>
    <w:basedOn w:val="DefaultParagraphFont"/>
    <w:link w:val="Footer"/>
    <w:uiPriority w:val="99"/>
    <w:rsid w:val="00EB65AA"/>
    <w:rPr>
      <w:rFonts w:eastAsiaTheme="minorEastAsia"/>
      <w:lang w:val="de-AT" w:eastAsia="de-AT"/>
    </w:rPr>
  </w:style>
  <w:style w:type="character" w:customStyle="1" w:styleId="standardchar">
    <w:name w:val="standard__char"/>
    <w:basedOn w:val="DefaultParagraphFont"/>
    <w:rsid w:val="00EB65AA"/>
  </w:style>
  <w:style w:type="character" w:customStyle="1" w:styleId="highlight">
    <w:name w:val="highlight"/>
    <w:basedOn w:val="DefaultParagraphFont"/>
    <w:rsid w:val="00EB65AA"/>
  </w:style>
  <w:style w:type="paragraph" w:styleId="Revision">
    <w:name w:val="Revision"/>
    <w:hidden/>
    <w:uiPriority w:val="99"/>
    <w:semiHidden/>
    <w:rsid w:val="00EB65AA"/>
    <w:pPr>
      <w:spacing w:after="0" w:line="240" w:lineRule="auto"/>
    </w:pPr>
    <w:rPr>
      <w:rFonts w:eastAsiaTheme="minorEastAsia"/>
      <w:lang w:val="de-AT" w:eastAsia="de-AT"/>
    </w:rPr>
  </w:style>
  <w:style w:type="character" w:customStyle="1" w:styleId="field-content">
    <w:name w:val="field-content"/>
    <w:basedOn w:val="DefaultParagraphFont"/>
    <w:rsid w:val="00EB65AA"/>
  </w:style>
  <w:style w:type="character" w:styleId="Hyperlink">
    <w:name w:val="Hyperlink"/>
    <w:basedOn w:val="DefaultParagraphFont"/>
    <w:uiPriority w:val="99"/>
    <w:unhideWhenUsed/>
    <w:rsid w:val="00EB65AA"/>
    <w:rPr>
      <w:color w:val="0000FF"/>
      <w:u w:val="single"/>
    </w:rPr>
  </w:style>
  <w:style w:type="character" w:customStyle="1" w:styleId="citation">
    <w:name w:val="citation"/>
    <w:basedOn w:val="DefaultParagraphFont"/>
    <w:rsid w:val="00EB65AA"/>
  </w:style>
  <w:style w:type="character" w:customStyle="1" w:styleId="jrnl">
    <w:name w:val="jrnl"/>
    <w:basedOn w:val="DefaultParagraphFont"/>
    <w:rsid w:val="00EB65AA"/>
  </w:style>
  <w:style w:type="character" w:customStyle="1" w:styleId="current-selection">
    <w:name w:val="current-selection"/>
    <w:basedOn w:val="DefaultParagraphFont"/>
    <w:rsid w:val="00B63FB9"/>
  </w:style>
  <w:style w:type="character" w:customStyle="1" w:styleId="a">
    <w:name w:val="_"/>
    <w:basedOn w:val="DefaultParagraphFont"/>
    <w:rsid w:val="00B63FB9"/>
  </w:style>
  <w:style w:type="character" w:customStyle="1" w:styleId="normalchar">
    <w:name w:val="normal__char"/>
    <w:basedOn w:val="DefaultParagraphFont"/>
    <w:rsid w:val="00B63FB9"/>
  </w:style>
  <w:style w:type="character" w:customStyle="1" w:styleId="citationref">
    <w:name w:val="citationref"/>
    <w:basedOn w:val="DefaultParagraphFont"/>
    <w:rsid w:val="009359C3"/>
  </w:style>
  <w:style w:type="character" w:customStyle="1" w:styleId="occurrence">
    <w:name w:val="occurrence"/>
    <w:basedOn w:val="DefaultParagraphFont"/>
    <w:rsid w:val="009359C3"/>
  </w:style>
  <w:style w:type="character" w:styleId="Strong">
    <w:name w:val="Strong"/>
    <w:basedOn w:val="DefaultParagraphFont"/>
    <w:uiPriority w:val="22"/>
    <w:qFormat/>
    <w:rsid w:val="00E802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6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526DE-8887-4470-8912-8B4D245D0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LK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020980</dc:creator>
  <cp:lastModifiedBy>Renugadevi G.</cp:lastModifiedBy>
  <cp:revision>19</cp:revision>
  <cp:lastPrinted>2019-10-23T06:47:00Z</cp:lastPrinted>
  <dcterms:created xsi:type="dcterms:W3CDTF">2020-02-17T07:57:00Z</dcterms:created>
  <dcterms:modified xsi:type="dcterms:W3CDTF">2020-02-28T14:33:00Z</dcterms:modified>
</cp:coreProperties>
</file>